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87A5D" w14:textId="6824302E" w:rsidR="00CB1BB3" w:rsidRPr="00DB6599" w:rsidRDefault="00AB124E" w:rsidP="005D3C3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B6599">
        <w:rPr>
          <w:rFonts w:ascii="Times New Roman" w:hAnsi="Times New Roman" w:cs="Times New Roman"/>
          <w:b/>
          <w:color w:val="000000" w:themeColor="text1"/>
        </w:rPr>
        <w:t>S</w:t>
      </w:r>
      <w:r w:rsidR="0063253A" w:rsidRPr="00DB6599">
        <w:rPr>
          <w:rFonts w:ascii="Times New Roman" w:hAnsi="Times New Roman" w:cs="Times New Roman"/>
          <w:b/>
          <w:color w:val="000000" w:themeColor="text1"/>
        </w:rPr>
        <w:t>3</w:t>
      </w:r>
      <w:r w:rsidRPr="00DB659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A72D6" w:rsidRPr="00DB6599">
        <w:rPr>
          <w:rFonts w:ascii="Times New Roman" w:hAnsi="Times New Roman" w:cs="Times New Roman"/>
          <w:b/>
          <w:color w:val="000000" w:themeColor="text1"/>
        </w:rPr>
        <w:t>Table</w:t>
      </w:r>
      <w:r w:rsidR="006A503A" w:rsidRPr="00DB6599">
        <w:rPr>
          <w:rFonts w:ascii="Times New Roman" w:hAnsi="Times New Roman" w:cs="Times New Roman"/>
          <w:b/>
          <w:color w:val="000000" w:themeColor="text1"/>
        </w:rPr>
        <w:t>.</w:t>
      </w:r>
      <w:r w:rsidR="00AA72D6" w:rsidRPr="00DB6599">
        <w:rPr>
          <w:rFonts w:ascii="Times New Roman" w:hAnsi="Times New Roman" w:cs="Times New Roman"/>
          <w:color w:val="000000" w:themeColor="text1"/>
        </w:rPr>
        <w:t xml:space="preserve"> </w:t>
      </w:r>
      <w:r w:rsidR="00AA72D6" w:rsidRPr="00DB6599">
        <w:rPr>
          <w:rFonts w:ascii="Times New Roman" w:hAnsi="Times New Roman" w:cs="Times New Roman"/>
          <w:b/>
          <w:bCs/>
          <w:color w:val="000000" w:themeColor="text1"/>
        </w:rPr>
        <w:t xml:space="preserve">Estimated Coefficients of Model </w:t>
      </w:r>
      <w:r w:rsidR="0026301F" w:rsidRPr="00DB6599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C75CCD" w:rsidRPr="00DB6599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W w:w="85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5"/>
        <w:gridCol w:w="773"/>
        <w:gridCol w:w="1056"/>
        <w:gridCol w:w="1056"/>
        <w:gridCol w:w="1056"/>
        <w:gridCol w:w="1056"/>
        <w:gridCol w:w="1056"/>
        <w:gridCol w:w="1055"/>
      </w:tblGrid>
      <w:tr w:rsidR="00DB6599" w:rsidRPr="00DB6599" w14:paraId="51008180" w14:textId="77777777" w:rsidTr="0016743C">
        <w:trPr>
          <w:trHeight w:val="372"/>
        </w:trPr>
        <w:tc>
          <w:tcPr>
            <w:tcW w:w="22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BAF88F" w14:textId="458D049E" w:rsidR="003A53F8" w:rsidRPr="00DB6599" w:rsidRDefault="003A53F8" w:rsidP="003A53F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Variable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DE7CB7" w14:textId="5FEDCA8E" w:rsidR="003A53F8" w:rsidRPr="00DB6599" w:rsidRDefault="00FD4CFF" w:rsidP="003A53F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τ </w:t>
            </w:r>
            <w:r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 xml:space="preserve">= </w:t>
            </w:r>
            <w:r w:rsidR="003A53F8"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25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632835" w14:textId="25F55B4C" w:rsidR="003A53F8" w:rsidRPr="00DB6599" w:rsidRDefault="00FD4CFF" w:rsidP="003A53F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τ </w:t>
            </w:r>
            <w:r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 xml:space="preserve">= </w:t>
            </w:r>
            <w:r w:rsidR="003A53F8"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50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0A6E25" w14:textId="697E5165" w:rsidR="003A53F8" w:rsidRPr="00DB6599" w:rsidRDefault="00FD4CFF" w:rsidP="003A53F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τ </w:t>
            </w:r>
            <w:r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 xml:space="preserve">= </w:t>
            </w:r>
            <w:r w:rsidR="003A53F8"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75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3042B5" w14:textId="2FF6DC87" w:rsidR="003A53F8" w:rsidRPr="00DB6599" w:rsidRDefault="00FD4CFF" w:rsidP="003A53F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τ </w:t>
            </w:r>
            <w:r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 xml:space="preserve">= </w:t>
            </w:r>
            <w:r w:rsidR="003A53F8"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0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7BD540" w14:textId="59F0729C" w:rsidR="003A53F8" w:rsidRPr="00DB6599" w:rsidRDefault="003A53F8" w:rsidP="003A53F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τ</w:t>
            </w:r>
            <w:r w:rsidR="00A463BD" w:rsidRPr="00DB6599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 xml:space="preserve"> </w:t>
            </w:r>
            <w:r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=</w:t>
            </w:r>
            <w:r w:rsidR="00A463BD"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0.95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B0B444" w14:textId="5C726CF6" w:rsidR="003A53F8" w:rsidRPr="00DB6599" w:rsidRDefault="003A53F8" w:rsidP="003A53F8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Mean</w:t>
            </w:r>
          </w:p>
        </w:tc>
      </w:tr>
      <w:tr w:rsidR="00DB6599" w:rsidRPr="00DB6599" w14:paraId="50CF2DBB" w14:textId="77777777" w:rsidTr="0016743C">
        <w:trPr>
          <w:trHeight w:val="360"/>
        </w:trPr>
        <w:tc>
          <w:tcPr>
            <w:tcW w:w="14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DB73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Intercept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139D59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Estim.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3F9E" w14:textId="563F38E5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11.347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539D" w14:textId="2FF5505B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11.247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5EE4" w14:textId="1EC7896E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9.258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14CA" w14:textId="2BB2999F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8.303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60598E" w14:textId="64CB48DC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7.903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8411" w14:textId="3C9E4B4A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9.284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DB6599" w:rsidRPr="00DB6599" w14:paraId="410113F5" w14:textId="77777777" w:rsidTr="0016743C">
        <w:trPr>
          <w:trHeight w:val="468"/>
        </w:trPr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A498F" w14:textId="14BB781D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684B8A3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S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ABF5D8" w14:textId="0AA4EDA7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225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0334E3" w14:textId="6AD6C0CF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189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10C501" w14:textId="09CD7E9A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176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2775A" w14:textId="7ED49D3C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207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489962E" w14:textId="71ED832B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21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3556D" w14:textId="3C88DE26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157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</w:tr>
      <w:tr w:rsidR="00DB6599" w:rsidRPr="00DB6599" w14:paraId="1B9065DC" w14:textId="77777777" w:rsidTr="0016743C">
        <w:trPr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8448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LF</w:t>
            </w: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bscript"/>
                <w:lang w:val="en-US" w:eastAsia="ja-JP"/>
              </w:rPr>
              <w:t>sc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4A95AC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Estim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C751" w14:textId="2B50CDEB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28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547B" w14:textId="74DE991B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2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B54C" w14:textId="7F7A68B7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14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EA71" w14:textId="6BDD8D3B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F9D5FA" w14:textId="2F25C59D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9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CB5B" w14:textId="3C26878F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2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DB6599" w:rsidRPr="00DB6599" w14:paraId="05AD33E2" w14:textId="77777777" w:rsidTr="0016743C">
        <w:trPr>
          <w:trHeight w:val="468"/>
        </w:trPr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A06FE2" w14:textId="76FBAF52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EF0E51A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S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91F288" w14:textId="743DC3DB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122E50" w14:textId="4BAFC793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8783E9" w14:textId="2B7E858E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DC5B1B" w14:textId="3DA10B1F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5A0165E" w14:textId="3FCE041A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86DBDB" w14:textId="69BF1BB0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</w:tr>
      <w:tr w:rsidR="00DB6599" w:rsidRPr="00DB6599" w14:paraId="238FEB1F" w14:textId="77777777" w:rsidTr="0016743C">
        <w:trPr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17FA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HF</w:t>
            </w: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bscript"/>
                <w:lang w:val="en-US" w:eastAsia="ja-JP"/>
              </w:rPr>
              <w:t>scor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20B879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Estim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CDF4" w14:textId="693C044A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23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D4DE" w14:textId="3804A341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2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3093" w14:textId="0D262972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15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4EC5" w14:textId="66300157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1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CD7AD76" w14:textId="0A73C963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1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762A" w14:textId="1AE8108F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2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DB6599" w:rsidRPr="00DB6599" w14:paraId="4281FEFF" w14:textId="77777777" w:rsidTr="0016743C">
        <w:trPr>
          <w:trHeight w:val="468"/>
        </w:trPr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3BD123" w14:textId="3081E53C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8D3137F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S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F9235" w14:textId="008F9E80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8AF08" w14:textId="31882E57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F8D18" w14:textId="2FD6677D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747442" w14:textId="663475B5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F9CFE10" w14:textId="5D804078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CB9E3A" w14:textId="63961E81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</w:tr>
      <w:tr w:rsidR="00DB6599" w:rsidRPr="00DB6599" w14:paraId="17B817B7" w14:textId="77777777" w:rsidTr="0016743C">
        <w:trPr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5415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AVGH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465C21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Estim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4829" w14:textId="283657E6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19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357E" w14:textId="01F0C2A8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08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127D" w14:textId="50F55F02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07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3F05" w14:textId="11C78050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05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0B752A" w14:textId="0CA717E6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03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97A2" w14:textId="7A1EEF2D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-0.017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DB6599" w:rsidRPr="00DB6599" w14:paraId="7A39F1B3" w14:textId="77777777" w:rsidTr="0016743C">
        <w:trPr>
          <w:trHeight w:val="468"/>
        </w:trPr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7296AF" w14:textId="0243FFCC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30B6AD4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S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0E03C9" w14:textId="20C04462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B3F569" w14:textId="50669493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DA8A3F" w14:textId="4F4CE427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F66934" w14:textId="05948B9B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82ED351" w14:textId="1C36326F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DCC0D" w14:textId="111D2677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</w:tr>
      <w:tr w:rsidR="00DB6599" w:rsidRPr="00DB6599" w14:paraId="66D7322B" w14:textId="77777777" w:rsidTr="0016743C">
        <w:trPr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5E36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Ag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FCEC98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Estim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7F26" w14:textId="373B0C7D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28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BF6E" w14:textId="65C8091C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3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3A4B8" w14:textId="18A15827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24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04CE" w14:textId="703C21EB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24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CC2422" w14:textId="620434ED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2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0944" w14:textId="0F49357A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24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DB6599" w:rsidRPr="00DB6599" w14:paraId="5A22992F" w14:textId="77777777" w:rsidTr="0016743C">
        <w:trPr>
          <w:trHeight w:val="468"/>
        </w:trPr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AC8BDD" w14:textId="05B8F62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E7E7ADF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S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3C91D5" w14:textId="0B0C19B4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3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B36388" w14:textId="0A5EA47F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FE395D" w14:textId="53D9796B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EB8046" w14:textId="2EBC6D89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3A4CEF3" w14:textId="663982F2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A43217" w14:textId="2659506A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2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</w:tr>
      <w:tr w:rsidR="00DB6599" w:rsidRPr="00DB6599" w14:paraId="139F092A" w14:textId="77777777" w:rsidTr="0016743C">
        <w:trPr>
          <w:trHeight w:val="36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9196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Mean spee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ED2ED0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Estim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BD34" w14:textId="0EB4DD41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109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2CFC" w14:textId="5778FD39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117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A91F" w14:textId="47CD9302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109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E17A" w14:textId="6B57AE24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107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40EFA4" w14:textId="373FB139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108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5D1D" w14:textId="55D7AC40" w:rsidR="003A53F8" w:rsidRPr="00DB6599" w:rsidRDefault="003A53F8" w:rsidP="003A53F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0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DB6599" w:rsidRPr="00DB6599" w14:paraId="3EC44007" w14:textId="77777777" w:rsidTr="0016743C">
        <w:trPr>
          <w:trHeight w:val="468"/>
        </w:trPr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2F4BD3" w14:textId="23C7DCC3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7CC700" w14:textId="77777777" w:rsidR="003A53F8" w:rsidRPr="00DB6599" w:rsidRDefault="003A53F8" w:rsidP="003A53F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S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EB33AC" w14:textId="6A42D2E9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2A442B" w14:textId="6BD94E7C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861B09" w14:textId="5913E220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C7F406" w14:textId="0DC2EB67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E95629" w14:textId="476167B6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9B1D6A" w14:textId="4B6EBA4A" w:rsidR="003A53F8" w:rsidRPr="00DB6599" w:rsidRDefault="003A53F8" w:rsidP="001F74B2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</w:pPr>
            <w:r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lang w:val="en-US" w:eastAsia="ja-JP"/>
              </w:rPr>
              <w:t>0.001</w:t>
            </w:r>
            <w:r w:rsidR="001F74B2" w:rsidRPr="00DB6599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  <w:lang w:val="en-US" w:eastAsia="ja-JP"/>
              </w:rPr>
              <w:t xml:space="preserve"> </w:t>
            </w:r>
          </w:p>
        </w:tc>
      </w:tr>
    </w:tbl>
    <w:p w14:paraId="5FB76AD2" w14:textId="09DE013E" w:rsidR="00AA72D6" w:rsidRPr="00DB6599" w:rsidRDefault="00AA72D6" w:rsidP="0024041E">
      <w:pPr>
        <w:wordWrap w:val="0"/>
        <w:ind w:left="2160" w:rightChars="217" w:right="521" w:firstLine="720"/>
        <w:jc w:val="righ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B6599">
        <w:rPr>
          <w:rFonts w:ascii="Times New Roman" w:hAnsi="Times New Roman" w:cs="Times New Roman"/>
          <w:color w:val="000000" w:themeColor="text1"/>
          <w:sz w:val="22"/>
          <w:szCs w:val="22"/>
        </w:rPr>
        <w:t>Mean (SE with 2000 samples bootstrapping)</w:t>
      </w:r>
      <w:r w:rsidR="0024041E" w:rsidRPr="00DB65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24041E" w:rsidRPr="00DB6599">
        <w:rPr>
          <w:rFonts w:ascii="Times New Roman" w:hAnsi="Times New Roman"/>
          <w:color w:val="000000" w:themeColor="text1"/>
          <w:sz w:val="22"/>
          <w:szCs w:val="21"/>
          <w:vertAlign w:val="superscript"/>
        </w:rPr>
        <w:t>*</w:t>
      </w:r>
      <w:r w:rsidR="0024041E" w:rsidRPr="00DB6599">
        <w:rPr>
          <w:rFonts w:ascii="Times New Roman" w:hAnsi="Times New Roman"/>
          <w:i/>
          <w:color w:val="000000" w:themeColor="text1"/>
          <w:sz w:val="22"/>
          <w:szCs w:val="21"/>
        </w:rPr>
        <w:t>p</w:t>
      </w:r>
      <w:r w:rsidR="0024041E" w:rsidRPr="00DB6599">
        <w:rPr>
          <w:rFonts w:ascii="Times New Roman" w:hAnsi="Times New Roman"/>
          <w:color w:val="000000" w:themeColor="text1"/>
          <w:sz w:val="22"/>
          <w:szCs w:val="21"/>
        </w:rPr>
        <w:t>&lt;0.05</w:t>
      </w:r>
    </w:p>
    <w:sectPr w:rsidR="00AA72D6" w:rsidRPr="00DB6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9AC8B" w14:textId="77777777" w:rsidR="00322D7D" w:rsidRDefault="00322D7D" w:rsidP="003A53F8">
      <w:r>
        <w:separator/>
      </w:r>
    </w:p>
  </w:endnote>
  <w:endnote w:type="continuationSeparator" w:id="0">
    <w:p w14:paraId="2FA34AD5" w14:textId="77777777" w:rsidR="00322D7D" w:rsidRDefault="00322D7D" w:rsidP="003A5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001C2" w14:textId="77777777" w:rsidR="00322D7D" w:rsidRDefault="00322D7D" w:rsidP="003A53F8">
      <w:r>
        <w:separator/>
      </w:r>
    </w:p>
  </w:footnote>
  <w:footnote w:type="continuationSeparator" w:id="0">
    <w:p w14:paraId="32AF2949" w14:textId="77777777" w:rsidR="00322D7D" w:rsidRDefault="00322D7D" w:rsidP="003A5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36C"/>
    <w:rsid w:val="00067941"/>
    <w:rsid w:val="000B0860"/>
    <w:rsid w:val="0016743C"/>
    <w:rsid w:val="001C5E18"/>
    <w:rsid w:val="001F74B2"/>
    <w:rsid w:val="0024041E"/>
    <w:rsid w:val="0026301F"/>
    <w:rsid w:val="002D64FA"/>
    <w:rsid w:val="00322D7D"/>
    <w:rsid w:val="00396847"/>
    <w:rsid w:val="003A53A4"/>
    <w:rsid w:val="003A53F8"/>
    <w:rsid w:val="00443450"/>
    <w:rsid w:val="004D0094"/>
    <w:rsid w:val="005D3C3A"/>
    <w:rsid w:val="0063253A"/>
    <w:rsid w:val="006A503A"/>
    <w:rsid w:val="00763B5C"/>
    <w:rsid w:val="007B41A1"/>
    <w:rsid w:val="00993539"/>
    <w:rsid w:val="009C1230"/>
    <w:rsid w:val="009D5FF7"/>
    <w:rsid w:val="00A463BD"/>
    <w:rsid w:val="00A547D7"/>
    <w:rsid w:val="00A717B6"/>
    <w:rsid w:val="00AA72D6"/>
    <w:rsid w:val="00AB124E"/>
    <w:rsid w:val="00BB45B5"/>
    <w:rsid w:val="00BB7EE0"/>
    <w:rsid w:val="00C30E3A"/>
    <w:rsid w:val="00C75CCD"/>
    <w:rsid w:val="00CB1BB3"/>
    <w:rsid w:val="00D926B9"/>
    <w:rsid w:val="00DB6599"/>
    <w:rsid w:val="00E340BD"/>
    <w:rsid w:val="00E4736C"/>
    <w:rsid w:val="00FD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F8273B3"/>
  <w15:chartTrackingRefBased/>
  <w15:docId w15:val="{FF42161C-9A97-9C43-B013-C6D15CA31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4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4041E"/>
  </w:style>
  <w:style w:type="paragraph" w:styleId="a5">
    <w:name w:val="footer"/>
    <w:basedOn w:val="a"/>
    <w:link w:val="a6"/>
    <w:uiPriority w:val="99"/>
    <w:unhideWhenUsed/>
    <w:rsid w:val="002404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40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2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3F82B606806AC46AF6B7C11715F66AA" ma:contentTypeVersion="11" ma:contentTypeDescription="新しいドキュメントを作成します。" ma:contentTypeScope="" ma:versionID="e97139b438d5842d0bfafdb6659b44d9">
  <xsd:schema xmlns:xsd="http://www.w3.org/2001/XMLSchema" xmlns:xs="http://www.w3.org/2001/XMLSchema" xmlns:p="http://schemas.microsoft.com/office/2006/metadata/properties" xmlns:ns2="8ef6d689-5565-468b-a530-b39ef39783d9" targetNamespace="http://schemas.microsoft.com/office/2006/metadata/properties" ma:root="true" ma:fieldsID="302d6d4a56cb17cfc968aa159cb851d6" ns2:_="">
    <xsd:import namespace="8ef6d689-5565-468b-a530-b39ef39783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6d689-5565-468b-a530-b39ef39783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670E9CD-5ED9-43B7-9B29-6218E50C84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93A8A6-E659-41C8-BDF0-1B5945E057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f6d689-5565-468b-a530-b39ef39783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845693-04EF-4703-B73C-15D514ADEA48}">
  <ds:schemaRefs>
    <ds:schemaRef ds:uri="http://purl.org/dc/elements/1.1/"/>
    <ds:schemaRef ds:uri="http://schemas.microsoft.com/office/2006/metadata/properties"/>
    <ds:schemaRef ds:uri="8ef6d689-5565-468b-a530-b39ef39783d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三幣俊輔 / MINUSA，SHUNSUKE</cp:lastModifiedBy>
  <cp:revision>30</cp:revision>
  <dcterms:created xsi:type="dcterms:W3CDTF">2021-03-04T07:14:00Z</dcterms:created>
  <dcterms:modified xsi:type="dcterms:W3CDTF">2021-08-24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82B606806AC46AF6B7C11715F66AA</vt:lpwstr>
  </property>
</Properties>
</file>